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18E47" w14:textId="388B5134" w:rsidR="00626929" w:rsidRDefault="00BB7363" w:rsidP="00C95494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46688" wp14:editId="093F9338">
                <wp:simplePos x="0" y="0"/>
                <wp:positionH relativeFrom="column">
                  <wp:posOffset>284480</wp:posOffset>
                </wp:positionH>
                <wp:positionV relativeFrom="paragraph">
                  <wp:posOffset>6197361</wp:posOffset>
                </wp:positionV>
                <wp:extent cx="5854535" cy="1413164"/>
                <wp:effectExtent l="0" t="0" r="13335" b="9525"/>
                <wp:wrapNone/>
                <wp:docPr id="180121448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535" cy="1413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2DDF45" w14:textId="34F17AB9" w:rsidR="00C95494" w:rsidRDefault="00C95494" w:rsidP="00C55E48">
                            <w:pPr>
                              <w:spacing w:after="0" w:line="240" w:lineRule="auto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l Figure 1. 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anganes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and H1N1 do not alter </w:t>
                            </w:r>
                            <w:r w:rsidR="00E114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he number of vi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neuron</w:t>
                            </w:r>
                            <w:r w:rsidR="00E114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in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the dentate gyrus</w:t>
                            </w:r>
                            <w:r w:rsidR="00BB736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or CA3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. 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</w:rPr>
                              <w:t>Representativ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bar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</w:rPr>
                              <w:t xml:space="preserve"> grap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</w:rPr>
                              <w:t xml:space="preserve"> depict the normalized number of </w:t>
                            </w:r>
                            <w:r w:rsidR="00E114F7">
                              <w:rPr>
                                <w:rFonts w:ascii="Times New Roman" w:hAnsi="Times New Roman" w:cs="Times New Roman"/>
                              </w:rPr>
                              <w:t>viable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</w:rPr>
                              <w:t xml:space="preserve"> neurons per mm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="00BB736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B7363" w:rsidRPr="00011835">
                              <w:rPr>
                                <w:rFonts w:ascii="Times New Roman" w:hAnsi="Times New Roman" w:cs="Times New Roman"/>
                              </w:rPr>
                              <w:t>in the dentate gyrus (A) or CA3 (B). Representative bar graphs depict the normalized number of eosinophilic neurons in the CA3 pyramidal layer.</w:t>
                            </w:r>
                            <w:r w:rsidRPr="00011835">
                              <w:rPr>
                                <w:rFonts w:ascii="Times New Roman" w:hAnsi="Times New Roman" w:cs="Times New Roman"/>
                              </w:rPr>
                              <w:t xml:space="preserve"> No significant differences were detected, as measured using a two-way ANOVA.</w:t>
                            </w:r>
                            <w:r w:rsidR="00BB7363" w:rsidRPr="00011835">
                              <w:rPr>
                                <w:rFonts w:ascii="Times New Roman" w:hAnsi="Times New Roman" w:cs="Times New Roman"/>
                              </w:rPr>
                              <w:t xml:space="preserve"> Treatment and interaction effects were tested for all conditions, with significant results reported.</w:t>
                            </w:r>
                            <w:r w:rsidRPr="00011835">
                              <w:rPr>
                                <w:rFonts w:ascii="Times New Roman" w:hAnsi="Times New Roman" w:cs="Times New Roman"/>
                              </w:rPr>
                              <w:t xml:space="preserve"> Bar graphs depict the mean and SEM. (</w:t>
                            </w:r>
                            <w:r w:rsidRPr="0001183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011835">
                              <w:rPr>
                                <w:rFonts w:ascii="Times New Roman" w:hAnsi="Times New Roman" w:cs="Times New Roman"/>
                              </w:rPr>
                              <w:t xml:space="preserve"> =</w:t>
                            </w:r>
                            <w:r w:rsidR="00BB7363" w:rsidRPr="00011835">
                              <w:rPr>
                                <w:rFonts w:ascii="Times New Roman" w:hAnsi="Times New Roman" w:cs="Times New Roman"/>
                              </w:rPr>
                              <w:t xml:space="preserve"> 4 images/group;</w:t>
                            </w:r>
                            <w:r w:rsidRPr="00011835">
                              <w:rPr>
                                <w:rFonts w:ascii="Times New Roman" w:hAnsi="Times New Roman" w:cs="Times New Roman"/>
                              </w:rPr>
                              <w:t xml:space="preserve"> 4 sl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es/animal, 3 animals/treatment group</w:t>
                            </w:r>
                            <w:r w:rsidRPr="00E03CFD">
                              <w:rPr>
                                <w:rFonts w:ascii="Times New Roman" w:hAnsi="Times New Roman" w:cs="Times New Roman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F466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.4pt;margin-top:488pt;width:461pt;height:1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" fillcolor="white [3201]" strokeweight=".5pt">
                <v:textbox>
                  <w:txbxContent>
                    <w:p w14:paraId="5C2DDF45" w14:textId="34F17AB9" w:rsidR="00C95494" w:rsidRDefault="00C95494" w:rsidP="00C55E48">
                      <w:pPr>
                        <w:spacing w:after="0" w:line="240" w:lineRule="auto"/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l Figure 1. </w:t>
                      </w:r>
                      <w:r w:rsidRPr="00E03CFD">
                        <w:rPr>
                          <w:rFonts w:ascii="Times New Roman" w:hAnsi="Times New Roman" w:cs="Times New Roman"/>
                          <w:b/>
                          <w:bCs/>
                        </w:rPr>
                        <w:t>Manganes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and H1N1 do not alter </w:t>
                      </w:r>
                      <w:r w:rsidR="00E114F7">
                        <w:rPr>
                          <w:rFonts w:ascii="Times New Roman" w:hAnsi="Times New Roman" w:cs="Times New Roman"/>
                          <w:b/>
                          <w:bCs/>
                        </w:rPr>
                        <w:t>the number of viabl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neuron</w:t>
                      </w:r>
                      <w:r w:rsidR="00E114F7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in</w:t>
                      </w:r>
                      <w:r w:rsidRPr="00E03CFD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the dentate gyrus</w:t>
                      </w:r>
                      <w:r w:rsidR="00BB736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or CA3</w:t>
                      </w:r>
                      <w:r w:rsidRPr="00E03CFD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. </w:t>
                      </w:r>
                      <w:r w:rsidRPr="00E03CFD">
                        <w:rPr>
                          <w:rFonts w:ascii="Times New Roman" w:hAnsi="Times New Roman" w:cs="Times New Roman"/>
                        </w:rPr>
                        <w:t>Representativ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bar</w:t>
                      </w:r>
                      <w:r w:rsidRPr="00E03CFD">
                        <w:rPr>
                          <w:rFonts w:ascii="Times New Roman" w:hAnsi="Times New Roman" w:cs="Times New Roman"/>
                        </w:rPr>
                        <w:t xml:space="preserve"> graph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E03CFD">
                        <w:rPr>
                          <w:rFonts w:ascii="Times New Roman" w:hAnsi="Times New Roman" w:cs="Times New Roman"/>
                        </w:rPr>
                        <w:t xml:space="preserve"> depict the normalized number of </w:t>
                      </w:r>
                      <w:r w:rsidR="00E114F7">
                        <w:rPr>
                          <w:rFonts w:ascii="Times New Roman" w:hAnsi="Times New Roman" w:cs="Times New Roman"/>
                        </w:rPr>
                        <w:t>viable</w:t>
                      </w:r>
                      <w:r w:rsidRPr="00E03CFD">
                        <w:rPr>
                          <w:rFonts w:ascii="Times New Roman" w:hAnsi="Times New Roman" w:cs="Times New Roman"/>
                        </w:rPr>
                        <w:t xml:space="preserve"> neurons per mm</w:t>
                      </w:r>
                      <w:r w:rsidRPr="00E03CFD"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 w:rsidR="00BB736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B7363" w:rsidRPr="00011835">
                        <w:rPr>
                          <w:rFonts w:ascii="Times New Roman" w:hAnsi="Times New Roman" w:cs="Times New Roman"/>
                        </w:rPr>
                        <w:t>in the dentate gyrus (A) or CA3 (B). Representative bar graphs depict the normalized number of eosinophilic neurons in the CA3 pyramidal layer.</w:t>
                      </w:r>
                      <w:r w:rsidRPr="00011835">
                        <w:rPr>
                          <w:rFonts w:ascii="Times New Roman" w:hAnsi="Times New Roman" w:cs="Times New Roman"/>
                        </w:rPr>
                        <w:t xml:space="preserve"> No significant differences were detected, as measured using a two-way ANOVA.</w:t>
                      </w:r>
                      <w:r w:rsidR="00BB7363" w:rsidRPr="00011835">
                        <w:rPr>
                          <w:rFonts w:ascii="Times New Roman" w:hAnsi="Times New Roman" w:cs="Times New Roman"/>
                        </w:rPr>
                        <w:t xml:space="preserve"> Treatment and interaction effects were tested for all conditions, with significant results reported.</w:t>
                      </w:r>
                      <w:r w:rsidRPr="00011835">
                        <w:rPr>
                          <w:rFonts w:ascii="Times New Roman" w:hAnsi="Times New Roman" w:cs="Times New Roman"/>
                        </w:rPr>
                        <w:t xml:space="preserve"> Bar graphs depict the mean and SEM. (</w:t>
                      </w:r>
                      <w:r w:rsidRPr="00011835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011835">
                        <w:rPr>
                          <w:rFonts w:ascii="Times New Roman" w:hAnsi="Times New Roman" w:cs="Times New Roman"/>
                        </w:rPr>
                        <w:t xml:space="preserve"> =</w:t>
                      </w:r>
                      <w:r w:rsidR="00BB7363" w:rsidRPr="00011835">
                        <w:rPr>
                          <w:rFonts w:ascii="Times New Roman" w:hAnsi="Times New Roman" w:cs="Times New Roman"/>
                        </w:rPr>
                        <w:t xml:space="preserve"> 4 images/group;</w:t>
                      </w:r>
                      <w:r w:rsidRPr="00011835">
                        <w:rPr>
                          <w:rFonts w:ascii="Times New Roman" w:hAnsi="Times New Roman" w:cs="Times New Roman"/>
                        </w:rPr>
                        <w:t xml:space="preserve"> 4 sli</w:t>
                      </w:r>
                      <w:r>
                        <w:rPr>
                          <w:rFonts w:ascii="Times New Roman" w:hAnsi="Times New Roman" w:cs="Times New Roman"/>
                        </w:rPr>
                        <w:t>des/animal, 3 animals/treatment group</w:t>
                      </w:r>
                      <w:r w:rsidRPr="00E03CFD">
                        <w:rPr>
                          <w:rFonts w:ascii="Times New Roman" w:hAnsi="Times New Roman" w:cs="Times New Roman"/>
                        </w:rPr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26792F9" wp14:editId="66FF8E67">
            <wp:extent cx="2565400" cy="6197600"/>
            <wp:effectExtent l="0" t="0" r="0" b="0"/>
            <wp:docPr id="787231185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231185" name="Picture 2" descr="A graph of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61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494"/>
    <w:rsid w:val="00011835"/>
    <w:rsid w:val="00102101"/>
    <w:rsid w:val="001109F9"/>
    <w:rsid w:val="00180270"/>
    <w:rsid w:val="001A593A"/>
    <w:rsid w:val="002034A0"/>
    <w:rsid w:val="0024104A"/>
    <w:rsid w:val="002465A2"/>
    <w:rsid w:val="00252396"/>
    <w:rsid w:val="002A18DA"/>
    <w:rsid w:val="002B6289"/>
    <w:rsid w:val="002C0F14"/>
    <w:rsid w:val="002E7319"/>
    <w:rsid w:val="00351025"/>
    <w:rsid w:val="00445B2A"/>
    <w:rsid w:val="00454D28"/>
    <w:rsid w:val="00457B28"/>
    <w:rsid w:val="004831BC"/>
    <w:rsid w:val="004D115B"/>
    <w:rsid w:val="00537C9A"/>
    <w:rsid w:val="0060676C"/>
    <w:rsid w:val="0061456B"/>
    <w:rsid w:val="00626929"/>
    <w:rsid w:val="00637359"/>
    <w:rsid w:val="006B6020"/>
    <w:rsid w:val="00790044"/>
    <w:rsid w:val="007D6499"/>
    <w:rsid w:val="007D6B36"/>
    <w:rsid w:val="00873810"/>
    <w:rsid w:val="008C661F"/>
    <w:rsid w:val="00913B09"/>
    <w:rsid w:val="00934F35"/>
    <w:rsid w:val="0099069A"/>
    <w:rsid w:val="009B4450"/>
    <w:rsid w:val="009D2ADB"/>
    <w:rsid w:val="009F2885"/>
    <w:rsid w:val="00A561E2"/>
    <w:rsid w:val="00B35242"/>
    <w:rsid w:val="00B472ED"/>
    <w:rsid w:val="00B668A0"/>
    <w:rsid w:val="00B863E2"/>
    <w:rsid w:val="00BA35A6"/>
    <w:rsid w:val="00BB7363"/>
    <w:rsid w:val="00C3424E"/>
    <w:rsid w:val="00C55E48"/>
    <w:rsid w:val="00C95494"/>
    <w:rsid w:val="00CC225B"/>
    <w:rsid w:val="00E077D4"/>
    <w:rsid w:val="00E114F7"/>
    <w:rsid w:val="00FC04E0"/>
    <w:rsid w:val="00FC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FFE64"/>
  <w15:chartTrackingRefBased/>
  <w15:docId w15:val="{47CCBFF5-67FC-2842-A1DA-9500F6CC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4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4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4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,Megan</dc:creator>
  <cp:keywords/>
  <dc:description/>
  <cp:lastModifiedBy>Hannah Birch</cp:lastModifiedBy>
  <cp:revision>7</cp:revision>
  <dcterms:created xsi:type="dcterms:W3CDTF">2026-01-15T18:10:00Z</dcterms:created>
  <dcterms:modified xsi:type="dcterms:W3CDTF">2026-03-19T12:40:00Z</dcterms:modified>
</cp:coreProperties>
</file>